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E2B" w:rsidRDefault="00783E2B" w:rsidP="00783E2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Ten questions used for assessing mothers’ knowledge of IYCF. </w:t>
      </w:r>
    </w:p>
    <w:p w:rsidR="00783E2B" w:rsidRPr="00577561" w:rsidRDefault="00783E2B" w:rsidP="00783E2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</w:p>
    <w:tbl>
      <w:tblPr>
        <w:tblStyle w:val="TableGrid1"/>
        <w:tblW w:w="9720" w:type="dxa"/>
        <w:jc w:val="center"/>
        <w:tblLook w:val="04A0" w:firstRow="1" w:lastRow="0" w:firstColumn="1" w:lastColumn="0" w:noHBand="0" w:noVBand="1"/>
      </w:tblPr>
      <w:tblGrid>
        <w:gridCol w:w="600"/>
        <w:gridCol w:w="4974"/>
        <w:gridCol w:w="4146"/>
      </w:tblGrid>
      <w:tr w:rsidR="00783E2B" w:rsidRPr="00577561" w:rsidTr="00783E2B">
        <w:trPr>
          <w:trHeight w:val="77"/>
          <w:jc w:val="center"/>
        </w:trPr>
        <w:tc>
          <w:tcPr>
            <w:tcW w:w="600" w:type="dxa"/>
          </w:tcPr>
          <w:p w:rsidR="00783E2B" w:rsidRPr="00577561" w:rsidRDefault="00783E2B" w:rsidP="00BC485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74" w:type="dxa"/>
          </w:tcPr>
          <w:p w:rsidR="00783E2B" w:rsidRPr="00577561" w:rsidRDefault="00783E2B" w:rsidP="00BC485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4146" w:type="dxa"/>
          </w:tcPr>
          <w:p w:rsidR="00783E2B" w:rsidRPr="00577561" w:rsidRDefault="00783E2B" w:rsidP="00BC485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Choices</w:t>
            </w:r>
          </w:p>
        </w:tc>
      </w:tr>
      <w:tr w:rsidR="00783E2B" w:rsidRPr="00577561" w:rsidTr="00783E2B">
        <w:trPr>
          <w:jc w:val="center"/>
        </w:trPr>
        <w:tc>
          <w:tcPr>
            <w:tcW w:w="600" w:type="dxa"/>
          </w:tcPr>
          <w:p w:rsidR="00783E2B" w:rsidRPr="00577561" w:rsidRDefault="00783E2B" w:rsidP="00BC485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Do you know for how many months to breast feed your child?</w:t>
            </w: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783E2B" w:rsidRPr="00577561" w:rsidTr="00783E2B">
        <w:trPr>
          <w:trHeight w:val="845"/>
          <w:jc w:val="center"/>
        </w:trPr>
        <w:tc>
          <w:tcPr>
            <w:tcW w:w="600" w:type="dxa"/>
          </w:tcPr>
          <w:p w:rsidR="00783E2B" w:rsidRPr="00577561" w:rsidRDefault="00783E2B" w:rsidP="00BC485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Do you know that when you start complementary feeding for your child?</w:t>
            </w: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783E2B" w:rsidRPr="00577561" w:rsidTr="00783E2B">
        <w:trPr>
          <w:trHeight w:val="845"/>
          <w:jc w:val="center"/>
        </w:trPr>
        <w:tc>
          <w:tcPr>
            <w:tcW w:w="600" w:type="dxa"/>
          </w:tcPr>
          <w:p w:rsidR="00783E2B" w:rsidRPr="00577561" w:rsidRDefault="00783E2B" w:rsidP="00BC485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Do you know that for how long do you continue feeding complementary food for your child?</w:t>
            </w: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 No</w:t>
            </w:r>
          </w:p>
        </w:tc>
      </w:tr>
      <w:tr w:rsidR="00783E2B" w:rsidRPr="00577561" w:rsidTr="00783E2B">
        <w:trPr>
          <w:trHeight w:val="971"/>
          <w:jc w:val="center"/>
        </w:trPr>
        <w:tc>
          <w:tcPr>
            <w:tcW w:w="600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know what types of foods should be given to your child every day? </w:t>
            </w: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783E2B" w:rsidRPr="00577561" w:rsidTr="00783E2B">
        <w:trPr>
          <w:trHeight w:val="2249"/>
          <w:jc w:val="center"/>
        </w:trPr>
        <w:tc>
          <w:tcPr>
            <w:tcW w:w="600" w:type="dxa"/>
          </w:tcPr>
          <w:p w:rsidR="00783E2B" w:rsidRPr="00577561" w:rsidRDefault="00783E2B" w:rsidP="00BC485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If, yes list the type of foods that you know?</w:t>
            </w:r>
          </w:p>
          <w:p w:rsidR="00783E2B" w:rsidRPr="00577561" w:rsidRDefault="00783E2B" w:rsidP="00783E2B">
            <w:pPr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83E2B" w:rsidRPr="00577561" w:rsidRDefault="00783E2B" w:rsidP="00783E2B">
            <w:pPr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83E2B" w:rsidRPr="00577561" w:rsidRDefault="00783E2B" w:rsidP="00783E2B">
            <w:pPr>
              <w:tabs>
                <w:tab w:val="left" w:pos="1340"/>
              </w:tabs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146" w:type="dxa"/>
          </w:tcPr>
          <w:p w:rsidR="00783E2B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Grains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roots and tuber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Legumes and nut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3. Dairy product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4. Flesh food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5. Egg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Vitamin-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ic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h fruits and vegetabl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7. Others fruits and vegetables</w:t>
            </w:r>
          </w:p>
        </w:tc>
      </w:tr>
      <w:tr w:rsidR="00783E2B" w:rsidRPr="00577561" w:rsidTr="00783E2B">
        <w:trPr>
          <w:trHeight w:val="710"/>
          <w:jc w:val="center"/>
        </w:trPr>
        <w:tc>
          <w:tcPr>
            <w:tcW w:w="600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o you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ink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gg should be given to your child?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783E2B" w:rsidRPr="00577561" w:rsidTr="00783E2B">
        <w:trPr>
          <w:trHeight w:val="566"/>
          <w:jc w:val="center"/>
        </w:trPr>
        <w:tc>
          <w:tcPr>
            <w:tcW w:w="600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ink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at should be given to your child?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783E2B" w:rsidRPr="00577561" w:rsidTr="00783E2B">
        <w:trPr>
          <w:trHeight w:val="566"/>
          <w:jc w:val="center"/>
        </w:trPr>
        <w:tc>
          <w:tcPr>
            <w:tcW w:w="600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o you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ink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lk and milk products/excluding breast milk should be given to your child?</w:t>
            </w: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783E2B" w:rsidRPr="00577561" w:rsidTr="00783E2B">
        <w:trPr>
          <w:trHeight w:val="566"/>
          <w:jc w:val="center"/>
        </w:trPr>
        <w:tc>
          <w:tcPr>
            <w:tcW w:w="600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ink breastfeeding should be continued after 1 year of age</w:t>
            </w: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561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783E2B" w:rsidRPr="00577561" w:rsidTr="00783E2B">
        <w:trPr>
          <w:trHeight w:val="971"/>
          <w:jc w:val="center"/>
        </w:trPr>
        <w:tc>
          <w:tcPr>
            <w:tcW w:w="600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74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w many times should children receive food in a typical day?</w:t>
            </w:r>
          </w:p>
        </w:tc>
        <w:tc>
          <w:tcPr>
            <w:tcW w:w="4146" w:type="dxa"/>
          </w:tcPr>
          <w:p w:rsidR="00783E2B" w:rsidRPr="00577561" w:rsidRDefault="00783E2B" w:rsidP="00783E2B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mes </w:t>
            </w:r>
          </w:p>
        </w:tc>
      </w:tr>
    </w:tbl>
    <w:p w:rsidR="00783E2B" w:rsidRDefault="00783E2B" w:rsidP="00783E2B">
      <w:pPr>
        <w:spacing w:line="360" w:lineRule="auto"/>
        <w:rPr>
          <w:rFonts w:eastAsia="Times New Roman" w:cstheme="minorHAnsi"/>
          <w:color w:val="000000"/>
          <w:sz w:val="24"/>
          <w:szCs w:val="26"/>
          <w:bdr w:val="none" w:sz="0" w:space="0" w:color="auto" w:frame="1"/>
        </w:rPr>
      </w:pPr>
    </w:p>
    <w:p w:rsidR="00783E2B" w:rsidRDefault="00783E2B"/>
    <w:sectPr w:rsidR="00783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77F"/>
    <w:multiLevelType w:val="hybridMultilevel"/>
    <w:tmpl w:val="2218469A"/>
    <w:lvl w:ilvl="0" w:tplc="693EE6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2B"/>
    <w:rsid w:val="0078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968C3"/>
  <w15:chartTrackingRefBased/>
  <w15:docId w15:val="{4B02CA6D-1CC5-4388-8664-F30A94293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3E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83E2B"/>
    <w:pPr>
      <w:spacing w:after="0" w:line="240" w:lineRule="auto"/>
      <w:ind w:firstLine="144"/>
      <w:jc w:val="both"/>
    </w:pPr>
    <w:rPr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83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Gebreselassie</dc:creator>
  <cp:keywords/>
  <dc:description/>
  <cp:lastModifiedBy> </cp:lastModifiedBy>
  <cp:revision>1</cp:revision>
  <dcterms:created xsi:type="dcterms:W3CDTF">2019-10-25T17:19:00Z</dcterms:created>
  <dcterms:modified xsi:type="dcterms:W3CDTF">2019-10-25T17:24:00Z</dcterms:modified>
</cp:coreProperties>
</file>